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390081" w14:textId="2996B132" w:rsidR="00090CF8" w:rsidRPr="00FD49B3" w:rsidRDefault="00DE5CE2" w:rsidP="00857073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Hlk168991109"/>
      <w:r w:rsidRPr="00575C6E">
        <w:rPr>
          <w:rFonts w:ascii="Times New Roman" w:hAnsi="Times New Roman" w:cs="Times New Roman"/>
          <w:bCs/>
          <w:sz w:val="20"/>
          <w:szCs w:val="20"/>
        </w:rPr>
        <w:t xml:space="preserve">Additional file </w:t>
      </w:r>
      <w:r w:rsidR="00FD49B3">
        <w:rPr>
          <w:rFonts w:ascii="Times New Roman" w:hAnsi="Times New Roman" w:cs="Times New Roman"/>
          <w:bCs/>
          <w:sz w:val="20"/>
          <w:szCs w:val="20"/>
        </w:rPr>
        <w:t>2</w:t>
      </w:r>
      <w:r w:rsidR="00AC3786">
        <w:rPr>
          <w:rFonts w:ascii="Times New Roman" w:hAnsi="Times New Roman" w:cs="Times New Roman"/>
          <w:bCs/>
          <w:sz w:val="20"/>
          <w:szCs w:val="20"/>
        </w:rPr>
        <w:t>. Phase iii workshop schedules</w:t>
      </w:r>
      <w:r w:rsidR="00857073">
        <w:rPr>
          <w:rFonts w:ascii="Times New Roman" w:hAnsi="Times New Roman" w:cs="Times New Roman"/>
          <w:bCs/>
          <w:sz w:val="20"/>
          <w:szCs w:val="20"/>
        </w:rPr>
        <w:t>.</w:t>
      </w:r>
    </w:p>
    <w:tbl>
      <w:tblPr>
        <w:tblW w:w="1390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6"/>
        <w:gridCol w:w="3944"/>
        <w:gridCol w:w="4380"/>
        <w:gridCol w:w="4305"/>
      </w:tblGrid>
      <w:tr w:rsidR="00857073" w:rsidRPr="00AC3786" w14:paraId="689C8A3E" w14:textId="77777777" w:rsidTr="00F80985">
        <w:trPr>
          <w:trHeight w:val="664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bookmarkEnd w:id="0"/>
          <w:p w14:paraId="6F80C802" w14:textId="77777777" w:rsidR="00AC3786" w:rsidRPr="00AC3786" w:rsidRDefault="00AC3786" w:rsidP="0085707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378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B75C3DD" w14:textId="50C86BED" w:rsidR="00AC3786" w:rsidRPr="00AC3786" w:rsidRDefault="00AC3786" w:rsidP="0085707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37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rksho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AC37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1 &amp; 2</w:t>
            </w:r>
          </w:p>
        </w:tc>
        <w:tc>
          <w:tcPr>
            <w:tcW w:w="4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16846A8" w14:textId="7EFAB984" w:rsidR="00AC3786" w:rsidRPr="00AC3786" w:rsidRDefault="00AC3786" w:rsidP="0085707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37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rksho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AC37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3 &amp; 4 </w:t>
            </w:r>
          </w:p>
        </w:tc>
        <w:tc>
          <w:tcPr>
            <w:tcW w:w="4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D192491" w14:textId="277AC086" w:rsidR="00AC3786" w:rsidRPr="00AC3786" w:rsidRDefault="00AC3786" w:rsidP="0085707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37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rksho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AC37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5 &amp;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  <w:r w:rsidRPr="00AC378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57073" w:rsidRPr="00AC3786" w14:paraId="0609791F" w14:textId="77777777" w:rsidTr="00F80985">
        <w:trPr>
          <w:trHeight w:val="1113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87055DF" w14:textId="42A458A5" w:rsidR="00AC3786" w:rsidRPr="00AC3786" w:rsidRDefault="00AC3786" w:rsidP="00857073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hedule</w:t>
            </w:r>
            <w:r w:rsidR="008570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workshop #)</w:t>
            </w:r>
          </w:p>
        </w:tc>
        <w:tc>
          <w:tcPr>
            <w:tcW w:w="394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41579B5" w14:textId="31CDFE8B" w:rsidR="00AC3786" w:rsidRPr="00857073" w:rsidRDefault="00857073" w:rsidP="00857073">
            <w:pPr>
              <w:spacing w:after="0" w:line="480" w:lineRule="auto"/>
              <w:ind w:left="340" w:hanging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73">
              <w:rPr>
                <w:rFonts w:ascii="Times New Roman" w:hAnsi="Times New Roman" w:cs="Times New Roman"/>
                <w:sz w:val="20"/>
                <w:szCs w:val="20"/>
              </w:rPr>
              <w:t>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  <w:r w:rsidRPr="00857073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="00AC3786" w:rsidRPr="00857073">
              <w:rPr>
                <w:rFonts w:ascii="Times New Roman" w:hAnsi="Times New Roman" w:cs="Times New Roman"/>
                <w:sz w:val="20"/>
                <w:szCs w:val="20"/>
              </w:rPr>
              <w:t>Multi-sectoral professionals (online)</w:t>
            </w:r>
          </w:p>
          <w:p w14:paraId="25411443" w14:textId="03BD065A" w:rsidR="00AC3786" w:rsidRPr="00857073" w:rsidRDefault="00857073" w:rsidP="00857073">
            <w:pPr>
              <w:spacing w:after="0" w:line="480" w:lineRule="auto"/>
              <w:ind w:left="340" w:hanging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M (2) - </w:t>
            </w:r>
            <w:r w:rsidR="00AC3786" w:rsidRPr="00857073">
              <w:rPr>
                <w:rFonts w:ascii="Times New Roman" w:hAnsi="Times New Roman" w:cs="Times New Roman"/>
                <w:sz w:val="20"/>
                <w:szCs w:val="20"/>
              </w:rPr>
              <w:t>People with LTCs (online)</w:t>
            </w:r>
          </w:p>
        </w:tc>
        <w:tc>
          <w:tcPr>
            <w:tcW w:w="438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18C60B5" w14:textId="77777777" w:rsidR="00857073" w:rsidRDefault="00857073" w:rsidP="00857073">
            <w:pPr>
              <w:spacing w:after="0" w:line="480" w:lineRule="auto"/>
              <w:ind w:left="340" w:hanging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M (3) - </w:t>
            </w:r>
            <w:r w:rsidR="00AC3786" w:rsidRPr="00AC3786">
              <w:rPr>
                <w:rFonts w:ascii="Times New Roman" w:hAnsi="Times New Roman" w:cs="Times New Roman"/>
                <w:sz w:val="20"/>
                <w:szCs w:val="20"/>
              </w:rPr>
              <w:t>Multi-sectoral professionals (online)</w:t>
            </w:r>
          </w:p>
          <w:p w14:paraId="0E7B5102" w14:textId="6909F9BC" w:rsidR="00AC3786" w:rsidRPr="00AC3786" w:rsidRDefault="00857073" w:rsidP="00857073">
            <w:pPr>
              <w:spacing w:after="0" w:line="480" w:lineRule="auto"/>
              <w:ind w:left="340" w:hanging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M (4) - </w:t>
            </w:r>
            <w:r w:rsidR="00AC3786" w:rsidRPr="00AC3786">
              <w:rPr>
                <w:rFonts w:ascii="Times New Roman" w:hAnsi="Times New Roman" w:cs="Times New Roman"/>
                <w:sz w:val="20"/>
                <w:szCs w:val="20"/>
              </w:rPr>
              <w:t>People with LTCs (</w:t>
            </w:r>
            <w:r w:rsidR="00AC3786">
              <w:rPr>
                <w:rFonts w:ascii="Times New Roman" w:hAnsi="Times New Roman" w:cs="Times New Roman"/>
                <w:sz w:val="20"/>
                <w:szCs w:val="20"/>
              </w:rPr>
              <w:t>in-person)</w:t>
            </w:r>
          </w:p>
        </w:tc>
        <w:tc>
          <w:tcPr>
            <w:tcW w:w="430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BDA2996" w14:textId="77777777" w:rsidR="00857073" w:rsidRDefault="00857073" w:rsidP="00F80985">
            <w:pPr>
              <w:spacing w:after="0" w:line="480" w:lineRule="auto"/>
              <w:ind w:left="340" w:hanging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M (5) - </w:t>
            </w:r>
            <w:r w:rsidR="00AC3786" w:rsidRPr="00AC3786">
              <w:rPr>
                <w:rFonts w:ascii="Times New Roman" w:hAnsi="Times New Roman" w:cs="Times New Roman"/>
                <w:sz w:val="20"/>
                <w:szCs w:val="20"/>
              </w:rPr>
              <w:t>Multi-sectoral professionals (online)</w:t>
            </w:r>
          </w:p>
          <w:p w14:paraId="380DD74D" w14:textId="76150A62" w:rsidR="00AC3786" w:rsidRPr="00AC3786" w:rsidRDefault="00857073" w:rsidP="00F80985">
            <w:pPr>
              <w:spacing w:after="0" w:line="480" w:lineRule="auto"/>
              <w:ind w:left="340" w:hanging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M (6) - </w:t>
            </w:r>
            <w:r w:rsidR="00AC3786">
              <w:rPr>
                <w:rFonts w:ascii="Times New Roman" w:hAnsi="Times New Roman" w:cs="Times New Roman"/>
                <w:sz w:val="20"/>
                <w:szCs w:val="20"/>
              </w:rPr>
              <w:t>People with LTCs (in-person)</w:t>
            </w:r>
          </w:p>
        </w:tc>
      </w:tr>
      <w:tr w:rsidR="00857073" w:rsidRPr="00AC3786" w14:paraId="6C0275FF" w14:textId="77777777" w:rsidTr="00743A30">
        <w:trPr>
          <w:trHeight w:val="300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4784D10" w14:textId="6E399A10" w:rsidR="00AC3786" w:rsidRPr="00AC3786" w:rsidRDefault="00AC3786" w:rsidP="00857073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37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im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AC37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4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AB16D7D" w14:textId="255BF4A8" w:rsidR="00857073" w:rsidRPr="00857073" w:rsidRDefault="00857073" w:rsidP="00857073">
            <w:pPr>
              <w:pStyle w:val="ListParagraph"/>
              <w:numPr>
                <w:ilvl w:val="0"/>
                <w:numId w:val="9"/>
              </w:num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857073">
              <w:rPr>
                <w:rFonts w:ascii="Times New Roman" w:hAnsi="Times New Roman" w:cs="Times New Roman"/>
                <w:sz w:val="20"/>
                <w:szCs w:val="20"/>
              </w:rPr>
              <w:t>ntroduce the purpose of the non-digital project within the MOTH program</w:t>
            </w:r>
            <w:r w:rsidR="00743A3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23C208C9" w14:textId="54534993" w:rsidR="00857073" w:rsidRPr="00857073" w:rsidRDefault="00F80985" w:rsidP="00857073">
            <w:pPr>
              <w:pStyle w:val="ListParagraph"/>
              <w:numPr>
                <w:ilvl w:val="0"/>
                <w:numId w:val="9"/>
              </w:num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857073" w:rsidRPr="00857073">
              <w:rPr>
                <w:rFonts w:ascii="Times New Roman" w:hAnsi="Times New Roman" w:cs="Times New Roman"/>
                <w:sz w:val="20"/>
                <w:szCs w:val="20"/>
              </w:rPr>
              <w:t>earn about experiences and generate discussion around PARS</w:t>
            </w:r>
            <w:r w:rsidR="00743A3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65D7DF95" w14:textId="65EE90A5" w:rsidR="00857073" w:rsidRPr="00857073" w:rsidRDefault="00F80985" w:rsidP="00857073">
            <w:pPr>
              <w:pStyle w:val="ListParagraph"/>
              <w:numPr>
                <w:ilvl w:val="0"/>
                <w:numId w:val="9"/>
              </w:num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857073" w:rsidRPr="00857073">
              <w:rPr>
                <w:rFonts w:ascii="Times New Roman" w:hAnsi="Times New Roman" w:cs="Times New Roman"/>
                <w:sz w:val="20"/>
                <w:szCs w:val="20"/>
              </w:rPr>
              <w:t>resent preliminary findings from talking with people who have taken part in a PARS</w:t>
            </w:r>
            <w:r w:rsidR="00743A3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25A94BCB" w14:textId="53C59630" w:rsidR="00857073" w:rsidRPr="00857073" w:rsidRDefault="00F80985" w:rsidP="00857073">
            <w:pPr>
              <w:pStyle w:val="ListParagraph"/>
              <w:numPr>
                <w:ilvl w:val="0"/>
                <w:numId w:val="9"/>
              </w:num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857073" w:rsidRPr="00857073">
              <w:rPr>
                <w:rFonts w:ascii="Times New Roman" w:hAnsi="Times New Roman" w:cs="Times New Roman"/>
                <w:sz w:val="20"/>
                <w:szCs w:val="20"/>
              </w:rPr>
              <w:t>resent preliminary findings from reviewing the research literature</w:t>
            </w:r>
            <w:r w:rsidR="00743A3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57073" w:rsidRPr="00857073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  <w:p w14:paraId="6ACD7D77" w14:textId="68CB9A62" w:rsidR="00857073" w:rsidRPr="00857073" w:rsidRDefault="00F80985" w:rsidP="00857073">
            <w:pPr>
              <w:pStyle w:val="ListParagraph"/>
              <w:numPr>
                <w:ilvl w:val="0"/>
                <w:numId w:val="9"/>
              </w:num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857073" w:rsidRPr="00857073">
              <w:rPr>
                <w:rFonts w:ascii="Times New Roman" w:hAnsi="Times New Roman" w:cs="Times New Roman"/>
                <w:sz w:val="20"/>
                <w:szCs w:val="20"/>
              </w:rPr>
              <w:t xml:space="preserve">evelop idea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o </w:t>
            </w:r>
            <w:r w:rsidR="00857073" w:rsidRPr="00857073">
              <w:rPr>
                <w:rFonts w:ascii="Times New Roman" w:hAnsi="Times New Roman" w:cs="Times New Roman"/>
                <w:sz w:val="20"/>
                <w:szCs w:val="20"/>
              </w:rPr>
              <w:t xml:space="preserve">be added to PARS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  <w:r w:rsidR="00857073" w:rsidRPr="00857073">
              <w:rPr>
                <w:rFonts w:ascii="Times New Roman" w:hAnsi="Times New Roman" w:cs="Times New Roman"/>
                <w:sz w:val="20"/>
                <w:szCs w:val="20"/>
              </w:rPr>
              <w:t xml:space="preserve"> physical activity maintenance</w:t>
            </w:r>
            <w:r w:rsidR="00743A3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2A5A9678" w14:textId="22086EE1" w:rsidR="00AC3786" w:rsidRPr="00857073" w:rsidRDefault="00F80985" w:rsidP="00857073">
            <w:pPr>
              <w:pStyle w:val="ListParagraph"/>
              <w:numPr>
                <w:ilvl w:val="0"/>
                <w:numId w:val="9"/>
              </w:num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857073" w:rsidRPr="00857073">
              <w:rPr>
                <w:rFonts w:ascii="Times New Roman" w:hAnsi="Times New Roman" w:cs="Times New Roman"/>
                <w:sz w:val="20"/>
                <w:szCs w:val="20"/>
              </w:rPr>
              <w:t xml:space="preserve">evelop a plan of how these might b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mplemented.</w:t>
            </w:r>
          </w:p>
        </w:tc>
        <w:tc>
          <w:tcPr>
            <w:tcW w:w="438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79B2873" w14:textId="5E1FA260" w:rsidR="00857073" w:rsidRPr="00857073" w:rsidRDefault="00F80985" w:rsidP="00857073">
            <w:pPr>
              <w:pStyle w:val="ListParagraph"/>
              <w:numPr>
                <w:ilvl w:val="0"/>
                <w:numId w:val="9"/>
              </w:num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857073" w:rsidRPr="00857073">
              <w:rPr>
                <w:rFonts w:ascii="Times New Roman" w:hAnsi="Times New Roman" w:cs="Times New Roman"/>
                <w:sz w:val="20"/>
                <w:szCs w:val="20"/>
              </w:rPr>
              <w:t xml:space="preserve">eedback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n</w:t>
            </w:r>
            <w:r w:rsidR="00857073" w:rsidRPr="00857073">
              <w:rPr>
                <w:rFonts w:ascii="Times New Roman" w:hAnsi="Times New Roman" w:cs="Times New Roman"/>
                <w:sz w:val="20"/>
                <w:szCs w:val="20"/>
              </w:rPr>
              <w:t xml:space="preserve"> workshops 1 &amp; 2</w:t>
            </w:r>
            <w:r w:rsidR="00743A3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566B869D" w14:textId="1A6C55EB" w:rsidR="00857073" w:rsidRPr="00857073" w:rsidRDefault="00857073" w:rsidP="00857073">
            <w:pPr>
              <w:pStyle w:val="ListParagraph"/>
              <w:numPr>
                <w:ilvl w:val="0"/>
                <w:numId w:val="9"/>
              </w:num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7073">
              <w:rPr>
                <w:rFonts w:ascii="Times New Roman" w:hAnsi="Times New Roman" w:cs="Times New Roman"/>
                <w:sz w:val="20"/>
                <w:szCs w:val="20"/>
              </w:rPr>
              <w:t>Build consensus on how to create change</w:t>
            </w:r>
            <w:r w:rsidR="00F8098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5707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43A30" w:rsidRPr="00857073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 w:rsidRPr="00857073">
              <w:rPr>
                <w:rFonts w:ascii="Times New Roman" w:hAnsi="Times New Roman" w:cs="Times New Roman"/>
                <w:sz w:val="20"/>
                <w:szCs w:val="20"/>
              </w:rPr>
              <w:t xml:space="preserve"> best support people with </w:t>
            </w:r>
            <w:r w:rsidR="00F80985">
              <w:rPr>
                <w:rFonts w:ascii="Times New Roman" w:hAnsi="Times New Roman" w:cs="Times New Roman"/>
                <w:sz w:val="20"/>
                <w:szCs w:val="20"/>
              </w:rPr>
              <w:t>LTCs</w:t>
            </w:r>
            <w:r w:rsidRPr="00857073">
              <w:rPr>
                <w:rFonts w:ascii="Times New Roman" w:hAnsi="Times New Roman" w:cs="Times New Roman"/>
                <w:sz w:val="20"/>
                <w:szCs w:val="20"/>
              </w:rPr>
              <w:t xml:space="preserve"> to maintain physical activity</w:t>
            </w:r>
            <w:r w:rsidR="00F8098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36326E63" w14:textId="7EA52F23" w:rsidR="00AC3786" w:rsidRPr="00857073" w:rsidRDefault="00857073" w:rsidP="00857073">
            <w:pPr>
              <w:pStyle w:val="ListParagraph"/>
              <w:numPr>
                <w:ilvl w:val="0"/>
                <w:numId w:val="9"/>
              </w:num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7073">
              <w:rPr>
                <w:rFonts w:ascii="Times New Roman" w:hAnsi="Times New Roman" w:cs="Times New Roman"/>
                <w:sz w:val="20"/>
                <w:szCs w:val="20"/>
              </w:rPr>
              <w:t xml:space="preserve">Build consensus on how best to </w:t>
            </w:r>
            <w:r w:rsidR="00F80985">
              <w:rPr>
                <w:rFonts w:ascii="Times New Roman" w:hAnsi="Times New Roman" w:cs="Times New Roman"/>
                <w:sz w:val="20"/>
                <w:szCs w:val="20"/>
              </w:rPr>
              <w:t>implement</w:t>
            </w:r>
            <w:r w:rsidRPr="00857073">
              <w:rPr>
                <w:rFonts w:ascii="Times New Roman" w:hAnsi="Times New Roman" w:cs="Times New Roman"/>
                <w:sz w:val="20"/>
                <w:szCs w:val="20"/>
              </w:rPr>
              <w:t xml:space="preserve"> into practice</w:t>
            </w:r>
            <w:r w:rsidR="00743A3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C3786" w:rsidRPr="0085707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30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87D8AF2" w14:textId="4928C747" w:rsidR="00857073" w:rsidRPr="00857073" w:rsidRDefault="00F80985" w:rsidP="00F80985">
            <w:pPr>
              <w:pStyle w:val="ListParagraph"/>
              <w:numPr>
                <w:ilvl w:val="0"/>
                <w:numId w:val="9"/>
              </w:num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edback on</w:t>
            </w:r>
            <w:r w:rsidR="00857073" w:rsidRPr="00857073">
              <w:rPr>
                <w:rFonts w:ascii="Times New Roman" w:hAnsi="Times New Roman" w:cs="Times New Roman"/>
                <w:sz w:val="20"/>
                <w:szCs w:val="20"/>
              </w:rPr>
              <w:t xml:space="preserve"> workshops 3 &amp; 4</w:t>
            </w:r>
            <w:r w:rsidR="00743A3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33485D5A" w14:textId="3C71BD65" w:rsidR="00857073" w:rsidRPr="00857073" w:rsidRDefault="00857073" w:rsidP="00F80985">
            <w:pPr>
              <w:pStyle w:val="ListParagraph"/>
              <w:numPr>
                <w:ilvl w:val="0"/>
                <w:numId w:val="9"/>
              </w:num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7073">
              <w:rPr>
                <w:rFonts w:ascii="Times New Roman" w:hAnsi="Times New Roman" w:cs="Times New Roman"/>
                <w:sz w:val="20"/>
                <w:szCs w:val="20"/>
              </w:rPr>
              <w:t>Discuss physical activity program components that may support physical activity maintenance</w:t>
            </w:r>
            <w:r w:rsidR="00743A3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47C1AC79" w14:textId="727B93EB" w:rsidR="00AC3786" w:rsidRPr="00857073" w:rsidRDefault="00857073" w:rsidP="00F80985">
            <w:pPr>
              <w:pStyle w:val="ListParagraph"/>
              <w:numPr>
                <w:ilvl w:val="0"/>
                <w:numId w:val="9"/>
              </w:num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7073">
              <w:rPr>
                <w:rFonts w:ascii="Times New Roman" w:hAnsi="Times New Roman" w:cs="Times New Roman"/>
                <w:sz w:val="20"/>
                <w:szCs w:val="20"/>
              </w:rPr>
              <w:t>Discuss how best to carry out an evaluation of services demonstrating different types of partnership working</w:t>
            </w:r>
            <w:r w:rsidR="00743A3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743A30" w:rsidRPr="00AC3786" w14:paraId="38400FA1" w14:textId="77777777" w:rsidTr="00EC4E74">
        <w:trPr>
          <w:trHeight w:val="300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B73CF4" w14:textId="4223D97F" w:rsidR="00743A30" w:rsidRPr="00743A30" w:rsidRDefault="00743A30" w:rsidP="00743A30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3A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Workshop</w:t>
            </w:r>
            <w:r w:rsidR="00785F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743A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estions</w:t>
            </w:r>
          </w:p>
          <w:p w14:paraId="33089E33" w14:textId="77777777" w:rsidR="00743A30" w:rsidRPr="00AC3786" w:rsidRDefault="00743A30" w:rsidP="00743A30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2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EC8163" w14:textId="09D04CB8" w:rsidR="00F701CD" w:rsidRPr="00785F6E" w:rsidRDefault="00785F6E" w:rsidP="00F701CD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85F6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Questions for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orkshops 1 &amp; 2 only.</w:t>
            </w:r>
          </w:p>
          <w:p w14:paraId="2DC009C9" w14:textId="35EA41D6" w:rsidR="00743A30" w:rsidRPr="00743A30" w:rsidRDefault="00743A30" w:rsidP="00743A30">
            <w:pPr>
              <w:spacing w:after="0" w:line="480" w:lineRule="auto"/>
              <w:ind w:left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743A3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743A30">
              <w:rPr>
                <w:rFonts w:ascii="Times New Roman" w:hAnsi="Times New Roman" w:cs="Times New Roman"/>
                <w:sz w:val="20"/>
                <w:szCs w:val="20"/>
              </w:rPr>
              <w:tab/>
              <w:t xml:space="preserve">What are your thoughts about the range of people we spoke to who were taking part in a PARS? </w:t>
            </w:r>
          </w:p>
          <w:p w14:paraId="3B442F40" w14:textId="08073D16" w:rsidR="00743A30" w:rsidRPr="00743A30" w:rsidRDefault="00743A30" w:rsidP="00743A30">
            <w:pPr>
              <w:spacing w:after="0" w:line="480" w:lineRule="auto"/>
              <w:ind w:left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743A30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Pr="00743A30">
              <w:rPr>
                <w:rFonts w:ascii="Times New Roman" w:hAnsi="Times New Roman" w:cs="Times New Roman"/>
                <w:sz w:val="20"/>
                <w:szCs w:val="20"/>
              </w:rPr>
              <w:tab/>
              <w:t xml:space="preserve">How do you think PARSs support people to maintain thei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  <w:r w:rsidRPr="00743A30">
              <w:rPr>
                <w:rFonts w:ascii="Times New Roman" w:hAnsi="Times New Roman" w:cs="Times New Roman"/>
                <w:sz w:val="20"/>
                <w:szCs w:val="20"/>
              </w:rPr>
              <w:t xml:space="preserve"> levels once they have left the scheme? </w:t>
            </w:r>
          </w:p>
          <w:p w14:paraId="41D56BD0" w14:textId="10FE7A0B" w:rsidR="00743A30" w:rsidRPr="00743A30" w:rsidRDefault="00743A30" w:rsidP="00743A30">
            <w:pPr>
              <w:spacing w:after="0" w:line="480" w:lineRule="auto"/>
              <w:ind w:left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743A30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Pr="00743A30">
              <w:rPr>
                <w:rFonts w:ascii="Times New Roman" w:hAnsi="Times New Roman" w:cs="Times New Roman"/>
                <w:sz w:val="20"/>
                <w:szCs w:val="20"/>
              </w:rPr>
              <w:tab/>
              <w:t xml:space="preserve">What are your thoughts on the most beneficial components of 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  <w:r w:rsidRPr="00743A30">
              <w:rPr>
                <w:rFonts w:ascii="Times New Roman" w:hAnsi="Times New Roman" w:cs="Times New Roman"/>
                <w:sz w:val="20"/>
                <w:szCs w:val="20"/>
              </w:rPr>
              <w:t xml:space="preserve"> program that help to maintai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  <w:r w:rsidRPr="00743A30">
              <w:rPr>
                <w:rFonts w:ascii="Times New Roman" w:hAnsi="Times New Roman" w:cs="Times New Roman"/>
                <w:sz w:val="20"/>
                <w:szCs w:val="20"/>
              </w:rPr>
              <w:t xml:space="preserve">? </w:t>
            </w:r>
          </w:p>
          <w:p w14:paraId="3395E1EE" w14:textId="77777777" w:rsidR="00743A30" w:rsidRPr="00743A30" w:rsidRDefault="00743A30" w:rsidP="00743A30">
            <w:pPr>
              <w:spacing w:after="0" w:line="480" w:lineRule="auto"/>
              <w:ind w:left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743A30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Pr="00743A30">
              <w:rPr>
                <w:rFonts w:ascii="Times New Roman" w:hAnsi="Times New Roman" w:cs="Times New Roman"/>
                <w:sz w:val="20"/>
                <w:szCs w:val="20"/>
              </w:rPr>
              <w:tab/>
              <w:t xml:space="preserve">What are your views on the outcomes that are most important? </w:t>
            </w:r>
          </w:p>
          <w:p w14:paraId="3ABCF331" w14:textId="171BDA9B" w:rsidR="00F701CD" w:rsidRPr="00785F6E" w:rsidRDefault="00743A30" w:rsidP="00785F6E">
            <w:pPr>
              <w:spacing w:after="0" w:line="480" w:lineRule="auto"/>
              <w:ind w:left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743A30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Pr="00743A30">
              <w:rPr>
                <w:rFonts w:ascii="Times New Roman" w:hAnsi="Times New Roman" w:cs="Times New Roman"/>
                <w:sz w:val="20"/>
                <w:szCs w:val="20"/>
              </w:rPr>
              <w:tab/>
              <w:t>What factors might help or hinder putting these into practice?</w:t>
            </w:r>
          </w:p>
          <w:p w14:paraId="74353506" w14:textId="1779E7C3" w:rsidR="001F71AA" w:rsidRPr="001F71AA" w:rsidRDefault="001F71AA" w:rsidP="001F71A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  <w:r w:rsidRPr="001F71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ee </w:t>
            </w:r>
            <w:r w:rsidRPr="00F701C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old-type questions</w:t>
            </w:r>
            <w:r w:rsidRPr="001F71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below for additional workshop-specific questions</w:t>
            </w:r>
          </w:p>
        </w:tc>
      </w:tr>
      <w:tr w:rsidR="00857073" w:rsidRPr="00AC3786" w14:paraId="0AFE1F47" w14:textId="77777777" w:rsidTr="00EC4E74">
        <w:trPr>
          <w:trHeight w:val="4794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63EF9FA" w14:textId="1C9C1952" w:rsidR="00AC3786" w:rsidRPr="00AC3786" w:rsidRDefault="00743A30" w:rsidP="001F71A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</w:t>
            </w:r>
            <w:r w:rsidR="00AC3786" w:rsidRPr="00AC37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tent</w:t>
            </w:r>
            <w:r w:rsidR="00F809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/ </w:t>
            </w:r>
            <w:r w:rsidR="00AC3786" w:rsidRPr="00AC37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tivities</w:t>
            </w:r>
          </w:p>
        </w:tc>
        <w:tc>
          <w:tcPr>
            <w:tcW w:w="3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908E535" w14:textId="77777777" w:rsidR="00AC3786" w:rsidRPr="001F71AA" w:rsidRDefault="00AC3786" w:rsidP="001F71AA">
            <w:pPr>
              <w:pStyle w:val="ListParagraph"/>
              <w:numPr>
                <w:ilvl w:val="0"/>
                <w:numId w:val="12"/>
              </w:numPr>
              <w:spacing w:after="0" w:line="480" w:lineRule="auto"/>
              <w:ind w:left="714" w:hanging="357"/>
              <w:rPr>
                <w:rFonts w:ascii="Times New Roman" w:hAnsi="Times New Roman" w:cs="Times New Roman"/>
                <w:sz w:val="20"/>
                <w:szCs w:val="20"/>
              </w:rPr>
            </w:pPr>
            <w:r w:rsidRPr="001F71AA">
              <w:rPr>
                <w:rFonts w:ascii="Times New Roman" w:hAnsi="Times New Roman" w:cs="Times New Roman"/>
                <w:sz w:val="20"/>
                <w:szCs w:val="20"/>
              </w:rPr>
              <w:t>Introductions </w:t>
            </w:r>
          </w:p>
          <w:p w14:paraId="054DDFA0" w14:textId="2C522FAB" w:rsidR="00AC3786" w:rsidRPr="001F71AA" w:rsidRDefault="00AC3786" w:rsidP="001F71AA">
            <w:pPr>
              <w:pStyle w:val="ListParagraph"/>
              <w:numPr>
                <w:ilvl w:val="0"/>
                <w:numId w:val="12"/>
              </w:num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1AA">
              <w:rPr>
                <w:rFonts w:ascii="Times New Roman" w:hAnsi="Times New Roman" w:cs="Times New Roman"/>
                <w:sz w:val="20"/>
                <w:szCs w:val="20"/>
              </w:rPr>
              <w:t>Summary of mapping process</w:t>
            </w:r>
          </w:p>
          <w:p w14:paraId="70900543" w14:textId="77777777" w:rsidR="00AC3786" w:rsidRPr="001F71AA" w:rsidRDefault="00AC3786" w:rsidP="001F71AA">
            <w:pPr>
              <w:pStyle w:val="ListParagraph"/>
              <w:numPr>
                <w:ilvl w:val="0"/>
                <w:numId w:val="12"/>
              </w:num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1AA">
              <w:rPr>
                <w:rFonts w:ascii="Times New Roman" w:hAnsi="Times New Roman" w:cs="Times New Roman"/>
                <w:sz w:val="20"/>
                <w:szCs w:val="20"/>
              </w:rPr>
              <w:t>Preliminary findings from interviews </w:t>
            </w:r>
          </w:p>
          <w:p w14:paraId="6026DB04" w14:textId="59AC6F18" w:rsidR="00AC3786" w:rsidRPr="001F71AA" w:rsidRDefault="00AC3786" w:rsidP="001F71AA">
            <w:pPr>
              <w:pStyle w:val="ListParagraph"/>
              <w:numPr>
                <w:ilvl w:val="0"/>
                <w:numId w:val="12"/>
              </w:num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1AA">
              <w:rPr>
                <w:rFonts w:ascii="Times New Roman" w:hAnsi="Times New Roman" w:cs="Times New Roman"/>
                <w:sz w:val="20"/>
                <w:szCs w:val="20"/>
              </w:rPr>
              <w:t>Preliminary findings from lit</w:t>
            </w:r>
            <w:r w:rsidR="001F71AA" w:rsidRPr="001F71AA">
              <w:rPr>
                <w:rFonts w:ascii="Times New Roman" w:hAnsi="Times New Roman" w:cs="Times New Roman"/>
                <w:sz w:val="20"/>
                <w:szCs w:val="20"/>
              </w:rPr>
              <w:t>erature</w:t>
            </w:r>
            <w:r w:rsidRPr="001F71AA">
              <w:rPr>
                <w:rFonts w:ascii="Times New Roman" w:hAnsi="Times New Roman" w:cs="Times New Roman"/>
                <w:sz w:val="20"/>
                <w:szCs w:val="20"/>
              </w:rPr>
              <w:t xml:space="preserve"> review</w:t>
            </w:r>
            <w:r w:rsidR="001F71AA" w:rsidRPr="001F71AA">
              <w:rPr>
                <w:rFonts w:ascii="Times New Roman" w:hAnsi="Times New Roman" w:cs="Times New Roman"/>
                <w:sz w:val="20"/>
                <w:szCs w:val="20"/>
              </w:rPr>
              <w:t xml:space="preserve"> (43)</w:t>
            </w:r>
            <w:r w:rsidRPr="001F71AA">
              <w:rPr>
                <w:rFonts w:ascii="Times New Roman" w:hAnsi="Times New Roman" w:cs="Times New Roman"/>
                <w:sz w:val="20"/>
                <w:szCs w:val="20"/>
              </w:rPr>
              <w:t xml:space="preserve"> – main cluster of BCTs with positive findings </w:t>
            </w:r>
          </w:p>
          <w:p w14:paraId="4DAD1613" w14:textId="206A7252" w:rsidR="00AC3786" w:rsidRPr="00EC4E74" w:rsidRDefault="00785F6E" w:rsidP="001F71AA">
            <w:pPr>
              <w:pStyle w:val="ListParagraph"/>
              <w:numPr>
                <w:ilvl w:val="0"/>
                <w:numId w:val="12"/>
              </w:num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  <w:r w:rsidR="001F71AA" w:rsidRPr="00EC4E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  <w:r w:rsidR="00AC3786" w:rsidRPr="00EC4E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es this reflect their experiences</w:t>
            </w:r>
            <w:r w:rsidR="001F71AA" w:rsidRPr="00EC4E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?</w:t>
            </w:r>
            <w:r w:rsidR="00AC3786" w:rsidRPr="00EC4E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  <w:p w14:paraId="0FF36AC4" w14:textId="5E09B7EE" w:rsidR="00AC3786" w:rsidRPr="001F71AA" w:rsidRDefault="00AC3786" w:rsidP="00EC4E74">
            <w:pPr>
              <w:pStyle w:val="ListParagraph"/>
              <w:numPr>
                <w:ilvl w:val="0"/>
                <w:numId w:val="12"/>
              </w:num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1AA">
              <w:rPr>
                <w:rFonts w:ascii="Times New Roman" w:hAnsi="Times New Roman" w:cs="Times New Roman"/>
                <w:sz w:val="20"/>
                <w:szCs w:val="20"/>
              </w:rPr>
              <w:t>Potential intervention components &amp; rationale</w:t>
            </w:r>
          </w:p>
        </w:tc>
        <w:tc>
          <w:tcPr>
            <w:tcW w:w="4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85399ED" w14:textId="2EB06AA3" w:rsidR="00AC3786" w:rsidRPr="001F71AA" w:rsidRDefault="00785F6E" w:rsidP="001F71AA">
            <w:pPr>
              <w:numPr>
                <w:ilvl w:val="0"/>
                <w:numId w:val="7"/>
              </w:num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  <w:r w:rsidR="00AC3786" w:rsidRPr="001F71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at behaviour the intervention should focus on</w:t>
            </w:r>
            <w:r w:rsidR="001F71AA" w:rsidRPr="001F71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?</w:t>
            </w:r>
            <w:r w:rsidR="00AC3786" w:rsidRPr="001F71A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0A44DFD5" w14:textId="40F7C78E" w:rsidR="00AC3786" w:rsidRPr="001F71AA" w:rsidRDefault="00785F6E" w:rsidP="001F71AA">
            <w:pPr>
              <w:numPr>
                <w:ilvl w:val="0"/>
                <w:numId w:val="8"/>
              </w:num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  <w:r w:rsidR="00AC3786" w:rsidRPr="001F71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w best to deliver the intervention</w:t>
            </w:r>
            <w:r w:rsidR="001F71AA" w:rsidRPr="001F71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?</w:t>
            </w:r>
          </w:p>
          <w:p w14:paraId="6FBF06EA" w14:textId="3A5C0BEE" w:rsidR="001F71AA" w:rsidRPr="001F71AA" w:rsidRDefault="001F71AA" w:rsidP="001F71AA">
            <w:pPr>
              <w:numPr>
                <w:ilvl w:val="0"/>
                <w:numId w:val="8"/>
              </w:num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1AA">
              <w:rPr>
                <w:rFonts w:ascii="Times New Roman" w:hAnsi="Times New Roman" w:cs="Times New Roman"/>
                <w:sz w:val="20"/>
                <w:szCs w:val="20"/>
              </w:rPr>
              <w:t>Discuss updated interview and literature review (43) findings</w:t>
            </w:r>
          </w:p>
          <w:p w14:paraId="61BF6405" w14:textId="77777777" w:rsidR="001F71AA" w:rsidRPr="001F71AA" w:rsidRDefault="001F71AA" w:rsidP="001F71AA">
            <w:pPr>
              <w:pStyle w:val="ListParagraph"/>
              <w:numPr>
                <w:ilvl w:val="0"/>
                <w:numId w:val="8"/>
              </w:num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1AA">
              <w:rPr>
                <w:rFonts w:ascii="Times New Roman" w:hAnsi="Times New Roman" w:cs="Times New Roman"/>
                <w:sz w:val="20"/>
                <w:szCs w:val="20"/>
              </w:rPr>
              <w:t>Potential intervention components &amp; rationale</w:t>
            </w:r>
          </w:p>
          <w:p w14:paraId="2BEA64AE" w14:textId="309C579B" w:rsidR="001F71AA" w:rsidRPr="001F71AA" w:rsidRDefault="00EC4E74" w:rsidP="001F71AA">
            <w:pPr>
              <w:numPr>
                <w:ilvl w:val="0"/>
                <w:numId w:val="8"/>
              </w:num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1F71AA" w:rsidRPr="001F71AA">
              <w:rPr>
                <w:rFonts w:ascii="Times New Roman" w:hAnsi="Times New Roman" w:cs="Times New Roman"/>
                <w:sz w:val="20"/>
                <w:szCs w:val="20"/>
              </w:rPr>
              <w:t>ocus on implement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lan</w:t>
            </w:r>
          </w:p>
          <w:p w14:paraId="573BBD9D" w14:textId="1E73142C" w:rsidR="00AC3786" w:rsidRPr="001F71AA" w:rsidRDefault="001F71AA" w:rsidP="00EC4E74">
            <w:pPr>
              <w:numPr>
                <w:ilvl w:val="0"/>
                <w:numId w:val="8"/>
              </w:num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1AA">
              <w:rPr>
                <w:rFonts w:ascii="Times New Roman" w:hAnsi="Times New Roman" w:cs="Times New Roman"/>
                <w:sz w:val="20"/>
                <w:szCs w:val="20"/>
              </w:rPr>
              <w:t>Provide examples of campaign materials (e.g. the Richmond group, UK Moving medicine).</w:t>
            </w:r>
          </w:p>
        </w:tc>
        <w:tc>
          <w:tcPr>
            <w:tcW w:w="4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9E611E5" w14:textId="5A816C74" w:rsidR="00AC3786" w:rsidRPr="001F71AA" w:rsidRDefault="00AC3786" w:rsidP="001F71AA">
            <w:pPr>
              <w:pStyle w:val="ListParagraph"/>
              <w:numPr>
                <w:ilvl w:val="0"/>
                <w:numId w:val="13"/>
              </w:num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1AA">
              <w:rPr>
                <w:rFonts w:ascii="Times New Roman" w:hAnsi="Times New Roman" w:cs="Times New Roman"/>
                <w:sz w:val="20"/>
                <w:szCs w:val="20"/>
              </w:rPr>
              <w:t>Feedback findings from workshops 3</w:t>
            </w:r>
            <w:r w:rsidR="001F71AA" w:rsidRPr="001F71AA">
              <w:rPr>
                <w:rFonts w:ascii="Times New Roman" w:hAnsi="Times New Roman" w:cs="Times New Roman"/>
                <w:sz w:val="20"/>
                <w:szCs w:val="20"/>
              </w:rPr>
              <w:t xml:space="preserve"> &amp; </w:t>
            </w:r>
            <w:r w:rsidRPr="001F71AA">
              <w:rPr>
                <w:rFonts w:ascii="Times New Roman" w:hAnsi="Times New Roman" w:cs="Times New Roman"/>
                <w:sz w:val="20"/>
                <w:szCs w:val="20"/>
              </w:rPr>
              <w:t>4 </w:t>
            </w:r>
          </w:p>
          <w:p w14:paraId="7A493A35" w14:textId="3451EF62" w:rsidR="00AC3786" w:rsidRPr="001F71AA" w:rsidRDefault="00AC3786" w:rsidP="001F71AA">
            <w:pPr>
              <w:pStyle w:val="ListParagraph"/>
              <w:numPr>
                <w:ilvl w:val="0"/>
                <w:numId w:val="13"/>
              </w:num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1AA">
              <w:rPr>
                <w:rFonts w:ascii="Times New Roman" w:hAnsi="Times New Roman" w:cs="Times New Roman"/>
                <w:sz w:val="20"/>
                <w:szCs w:val="20"/>
              </w:rPr>
              <w:t>Changes to visual map </w:t>
            </w:r>
          </w:p>
          <w:p w14:paraId="664AF00C" w14:textId="6D6D0A86" w:rsidR="00AC3786" w:rsidRDefault="00AC3786" w:rsidP="001F71AA">
            <w:pPr>
              <w:pStyle w:val="ListParagraph"/>
              <w:numPr>
                <w:ilvl w:val="0"/>
                <w:numId w:val="13"/>
              </w:num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1AA">
              <w:rPr>
                <w:rFonts w:ascii="Times New Roman" w:hAnsi="Times New Roman" w:cs="Times New Roman"/>
                <w:sz w:val="20"/>
                <w:szCs w:val="20"/>
              </w:rPr>
              <w:t>Plan to focus on evaluation of good practice</w:t>
            </w:r>
          </w:p>
          <w:p w14:paraId="4F80DA77" w14:textId="1E267603" w:rsidR="001F71AA" w:rsidRPr="001F71AA" w:rsidRDefault="001F71AA" w:rsidP="001F71AA">
            <w:pPr>
              <w:pStyle w:val="ListParagraph"/>
              <w:numPr>
                <w:ilvl w:val="0"/>
                <w:numId w:val="13"/>
              </w:num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1F71AA">
              <w:rPr>
                <w:rFonts w:ascii="Times New Roman" w:hAnsi="Times New Roman" w:cs="Times New Roman"/>
                <w:sz w:val="20"/>
                <w:szCs w:val="20"/>
              </w:rPr>
              <w:t>ntervention components</w:t>
            </w:r>
          </w:p>
          <w:p w14:paraId="7C52AE85" w14:textId="1C68DC28" w:rsidR="00AC3786" w:rsidRPr="00EC4E74" w:rsidRDefault="001F71AA" w:rsidP="00EC4E74">
            <w:pPr>
              <w:pStyle w:val="ListParagraph"/>
              <w:numPr>
                <w:ilvl w:val="0"/>
                <w:numId w:val="13"/>
              </w:num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71AA">
              <w:rPr>
                <w:rFonts w:ascii="Times New Roman" w:hAnsi="Times New Roman" w:cs="Times New Roman"/>
                <w:sz w:val="20"/>
                <w:szCs w:val="20"/>
              </w:rPr>
              <w:t>Focus on implementation plan</w:t>
            </w:r>
          </w:p>
        </w:tc>
      </w:tr>
    </w:tbl>
    <w:p w14:paraId="5B23BE1B" w14:textId="4EB00F86" w:rsidR="00857073" w:rsidRPr="00743A30" w:rsidRDefault="00F80985" w:rsidP="00743A30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AM, morning; </w:t>
      </w:r>
      <w:r w:rsidR="006168AD">
        <w:rPr>
          <w:rFonts w:ascii="Times New Roman" w:hAnsi="Times New Roman" w:cs="Times New Roman"/>
          <w:sz w:val="20"/>
          <w:szCs w:val="20"/>
          <w:lang w:val="en-US"/>
        </w:rPr>
        <w:t xml:space="preserve">LTC, long-term conditions; </w:t>
      </w:r>
      <w:r w:rsidR="00743A30">
        <w:rPr>
          <w:rFonts w:ascii="Times New Roman" w:hAnsi="Times New Roman" w:cs="Times New Roman"/>
          <w:sz w:val="20"/>
          <w:szCs w:val="20"/>
          <w:lang w:val="en-US"/>
        </w:rPr>
        <w:t xml:space="preserve">MOTH, Maintenance Of physical acTivity beHavior program; PARS, physical activity referral scheme; </w:t>
      </w:r>
      <w:r>
        <w:rPr>
          <w:rFonts w:ascii="Times New Roman" w:hAnsi="Times New Roman" w:cs="Times New Roman"/>
          <w:sz w:val="20"/>
          <w:szCs w:val="20"/>
          <w:lang w:val="en-US"/>
        </w:rPr>
        <w:t>PM, afternoon.</w:t>
      </w:r>
    </w:p>
    <w:p w14:paraId="1643E30E" w14:textId="77777777" w:rsidR="00857073" w:rsidRPr="00575C6E" w:rsidRDefault="00857073" w:rsidP="00857073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857073" w:rsidRPr="00575C6E" w:rsidSect="00AC378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C14E05" w14:textId="77777777" w:rsidR="00D46D2D" w:rsidRDefault="00D46D2D" w:rsidP="00F80985">
      <w:pPr>
        <w:spacing w:after="0" w:line="240" w:lineRule="auto"/>
      </w:pPr>
      <w:r>
        <w:separator/>
      </w:r>
    </w:p>
  </w:endnote>
  <w:endnote w:type="continuationSeparator" w:id="0">
    <w:p w14:paraId="1F34A835" w14:textId="77777777" w:rsidR="00D46D2D" w:rsidRDefault="00D46D2D" w:rsidP="00F809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2162F1" w14:textId="77777777" w:rsidR="00D46D2D" w:rsidRDefault="00D46D2D" w:rsidP="00F80985">
      <w:pPr>
        <w:spacing w:after="0" w:line="240" w:lineRule="auto"/>
      </w:pPr>
      <w:r>
        <w:separator/>
      </w:r>
    </w:p>
  </w:footnote>
  <w:footnote w:type="continuationSeparator" w:id="0">
    <w:p w14:paraId="3A53E6B6" w14:textId="77777777" w:rsidR="00D46D2D" w:rsidRDefault="00D46D2D" w:rsidP="00F809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A21C9C"/>
    <w:multiLevelType w:val="multilevel"/>
    <w:tmpl w:val="AB8CC43C"/>
    <w:lvl w:ilvl="0">
      <w:start w:val="4"/>
      <w:numFmt w:val="decimal"/>
      <w:lvlText w:val="%1."/>
      <w:lvlJc w:val="left"/>
      <w:pPr>
        <w:tabs>
          <w:tab w:val="num" w:pos="502"/>
        </w:tabs>
        <w:ind w:left="502" w:hanging="360"/>
      </w:pPr>
    </w:lvl>
    <w:lvl w:ilvl="1" w:tentative="1">
      <w:start w:val="1"/>
      <w:numFmt w:val="decimal"/>
      <w:lvlText w:val="%2."/>
      <w:lvlJc w:val="left"/>
      <w:pPr>
        <w:tabs>
          <w:tab w:val="num" w:pos="1222"/>
        </w:tabs>
        <w:ind w:left="1222" w:hanging="360"/>
      </w:pPr>
    </w:lvl>
    <w:lvl w:ilvl="2" w:tentative="1">
      <w:start w:val="1"/>
      <w:numFmt w:val="decimal"/>
      <w:lvlText w:val="%3."/>
      <w:lvlJc w:val="left"/>
      <w:pPr>
        <w:tabs>
          <w:tab w:val="num" w:pos="1942"/>
        </w:tabs>
        <w:ind w:left="1942" w:hanging="360"/>
      </w:pPr>
    </w:lvl>
    <w:lvl w:ilvl="3" w:tentative="1">
      <w:start w:val="1"/>
      <w:numFmt w:val="decimal"/>
      <w:lvlText w:val="%4."/>
      <w:lvlJc w:val="left"/>
      <w:pPr>
        <w:tabs>
          <w:tab w:val="num" w:pos="2662"/>
        </w:tabs>
        <w:ind w:left="2662" w:hanging="360"/>
      </w:pPr>
    </w:lvl>
    <w:lvl w:ilvl="4" w:tentative="1">
      <w:start w:val="1"/>
      <w:numFmt w:val="decimal"/>
      <w:lvlText w:val="%5."/>
      <w:lvlJc w:val="left"/>
      <w:pPr>
        <w:tabs>
          <w:tab w:val="num" w:pos="3382"/>
        </w:tabs>
        <w:ind w:left="3382" w:hanging="360"/>
      </w:pPr>
    </w:lvl>
    <w:lvl w:ilvl="5" w:tentative="1">
      <w:start w:val="1"/>
      <w:numFmt w:val="decimal"/>
      <w:lvlText w:val="%6."/>
      <w:lvlJc w:val="left"/>
      <w:pPr>
        <w:tabs>
          <w:tab w:val="num" w:pos="4102"/>
        </w:tabs>
        <w:ind w:left="4102" w:hanging="360"/>
      </w:pPr>
    </w:lvl>
    <w:lvl w:ilvl="6" w:tentative="1">
      <w:start w:val="1"/>
      <w:numFmt w:val="decimal"/>
      <w:lvlText w:val="%7."/>
      <w:lvlJc w:val="left"/>
      <w:pPr>
        <w:tabs>
          <w:tab w:val="num" w:pos="4822"/>
        </w:tabs>
        <w:ind w:left="4822" w:hanging="360"/>
      </w:pPr>
    </w:lvl>
    <w:lvl w:ilvl="7" w:tentative="1">
      <w:start w:val="1"/>
      <w:numFmt w:val="decimal"/>
      <w:lvlText w:val="%8."/>
      <w:lvlJc w:val="left"/>
      <w:pPr>
        <w:tabs>
          <w:tab w:val="num" w:pos="5542"/>
        </w:tabs>
        <w:ind w:left="5542" w:hanging="360"/>
      </w:pPr>
    </w:lvl>
    <w:lvl w:ilvl="8" w:tentative="1">
      <w:start w:val="1"/>
      <w:numFmt w:val="decimal"/>
      <w:lvlText w:val="%9."/>
      <w:lvlJc w:val="left"/>
      <w:pPr>
        <w:tabs>
          <w:tab w:val="num" w:pos="6262"/>
        </w:tabs>
        <w:ind w:left="6262" w:hanging="360"/>
      </w:pPr>
    </w:lvl>
  </w:abstractNum>
  <w:abstractNum w:abstractNumId="1" w15:restartNumberingAfterBreak="0">
    <w:nsid w:val="1FA1260C"/>
    <w:multiLevelType w:val="multilevel"/>
    <w:tmpl w:val="BD169812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34551B1"/>
    <w:multiLevelType w:val="multilevel"/>
    <w:tmpl w:val="3DDA67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7B63DD4"/>
    <w:multiLevelType w:val="hybridMultilevel"/>
    <w:tmpl w:val="611C01C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82973AA"/>
    <w:multiLevelType w:val="hybridMultilevel"/>
    <w:tmpl w:val="426EF1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E1F208B"/>
    <w:multiLevelType w:val="hybridMultilevel"/>
    <w:tmpl w:val="72408E2C"/>
    <w:lvl w:ilvl="0" w:tplc="D0AE2A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23A8DF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E5EA53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50A5E1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596F0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B24AE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C3AD7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53A96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8EE9BE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3DF822B8"/>
    <w:multiLevelType w:val="hybridMultilevel"/>
    <w:tmpl w:val="6ECAAF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8505664"/>
    <w:multiLevelType w:val="multilevel"/>
    <w:tmpl w:val="F1BA35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1EA4567"/>
    <w:multiLevelType w:val="multilevel"/>
    <w:tmpl w:val="74DC762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5688757C"/>
    <w:multiLevelType w:val="multilevel"/>
    <w:tmpl w:val="E9E456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660105DD"/>
    <w:multiLevelType w:val="hybridMultilevel"/>
    <w:tmpl w:val="F9F4A096"/>
    <w:lvl w:ilvl="0" w:tplc="08090001">
      <w:start w:val="1"/>
      <w:numFmt w:val="bullet"/>
      <w:lvlText w:val=""/>
      <w:lvlJc w:val="left"/>
      <w:pPr>
        <w:ind w:left="64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11" w15:restartNumberingAfterBreak="0">
    <w:nsid w:val="6C473C8A"/>
    <w:multiLevelType w:val="multilevel"/>
    <w:tmpl w:val="79DC5F4C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77AD7022"/>
    <w:multiLevelType w:val="multilevel"/>
    <w:tmpl w:val="405444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34551110">
    <w:abstractNumId w:val="7"/>
  </w:num>
  <w:num w:numId="2" w16cid:durableId="1600602022">
    <w:abstractNumId w:val="2"/>
  </w:num>
  <w:num w:numId="3" w16cid:durableId="758717505">
    <w:abstractNumId w:val="8"/>
  </w:num>
  <w:num w:numId="4" w16cid:durableId="1909802711">
    <w:abstractNumId w:val="0"/>
  </w:num>
  <w:num w:numId="5" w16cid:durableId="565605316">
    <w:abstractNumId w:val="11"/>
  </w:num>
  <w:num w:numId="6" w16cid:durableId="872695660">
    <w:abstractNumId w:val="1"/>
  </w:num>
  <w:num w:numId="7" w16cid:durableId="2031301404">
    <w:abstractNumId w:val="12"/>
  </w:num>
  <w:num w:numId="8" w16cid:durableId="1151599669">
    <w:abstractNumId w:val="9"/>
  </w:num>
  <w:num w:numId="9" w16cid:durableId="1948342276">
    <w:abstractNumId w:val="10"/>
  </w:num>
  <w:num w:numId="10" w16cid:durableId="745490961">
    <w:abstractNumId w:val="5"/>
  </w:num>
  <w:num w:numId="11" w16cid:durableId="1218131281">
    <w:abstractNumId w:val="3"/>
  </w:num>
  <w:num w:numId="12" w16cid:durableId="1527786726">
    <w:abstractNumId w:val="4"/>
  </w:num>
  <w:num w:numId="13" w16cid:durableId="77463752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1D2"/>
    <w:rsid w:val="00090CF8"/>
    <w:rsid w:val="000E2A05"/>
    <w:rsid w:val="001F71AA"/>
    <w:rsid w:val="00260FE6"/>
    <w:rsid w:val="00293054"/>
    <w:rsid w:val="002C14C0"/>
    <w:rsid w:val="002C6742"/>
    <w:rsid w:val="00305704"/>
    <w:rsid w:val="00360034"/>
    <w:rsid w:val="004216DB"/>
    <w:rsid w:val="0042600B"/>
    <w:rsid w:val="00575C6E"/>
    <w:rsid w:val="00575D80"/>
    <w:rsid w:val="00583F6E"/>
    <w:rsid w:val="006168AD"/>
    <w:rsid w:val="00716999"/>
    <w:rsid w:val="00743A30"/>
    <w:rsid w:val="00785F6E"/>
    <w:rsid w:val="00801102"/>
    <w:rsid w:val="00857073"/>
    <w:rsid w:val="0091473F"/>
    <w:rsid w:val="009E3E2A"/>
    <w:rsid w:val="00A11DF1"/>
    <w:rsid w:val="00A15475"/>
    <w:rsid w:val="00A166B5"/>
    <w:rsid w:val="00A738DF"/>
    <w:rsid w:val="00AC3786"/>
    <w:rsid w:val="00AF71D2"/>
    <w:rsid w:val="00B0582D"/>
    <w:rsid w:val="00B06425"/>
    <w:rsid w:val="00B52DB1"/>
    <w:rsid w:val="00C22748"/>
    <w:rsid w:val="00CA302D"/>
    <w:rsid w:val="00D41A19"/>
    <w:rsid w:val="00D46D2D"/>
    <w:rsid w:val="00D503A7"/>
    <w:rsid w:val="00D90F23"/>
    <w:rsid w:val="00DE5CE2"/>
    <w:rsid w:val="00E07D28"/>
    <w:rsid w:val="00EC4E74"/>
    <w:rsid w:val="00F701CD"/>
    <w:rsid w:val="00F80985"/>
    <w:rsid w:val="00FD3F5D"/>
    <w:rsid w:val="00FD49B3"/>
    <w:rsid w:val="00FE05B9"/>
    <w:rsid w:val="00FE3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EAD6C1"/>
  <w15:chartTrackingRefBased/>
  <w15:docId w15:val="{7891FCDF-1405-43A3-BD1A-BA0E30746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71D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71D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C378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809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0985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809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0985"/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743A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3A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3A30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3A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3A30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877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988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337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762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774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9659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5953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059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836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5605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0764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298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793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9156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261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1658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401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4162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4511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517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3106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2893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347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3679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4267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417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380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898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2143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4235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6601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134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1043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484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4333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509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1249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540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8743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81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1878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577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8991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863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651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437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1840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748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4676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0569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6002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2232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9400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3876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4711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404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0199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5982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7254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8895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031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9804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6170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8236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1098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437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3055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8055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7045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2487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1367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1282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8917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7817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7237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2770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1537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0356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9299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7237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4181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2674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6293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9887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838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8860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6378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754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3657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6868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2412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0059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4841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3760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096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5082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1564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9531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4536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7528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4879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4405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0947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1788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4762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574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6659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110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5988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5848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9998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7311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892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4774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2846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5186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397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1979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7120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271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869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10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3719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207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3237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7259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7921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246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9050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6540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398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4422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7075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638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3833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73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1812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8211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534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9903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9342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367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7575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6384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356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4050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168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804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0932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5543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380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6782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7878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4858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422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4363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571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856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160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710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54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8745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682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5429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800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0906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795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0368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5116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6385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8997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9953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2118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4880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107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6858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7807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5522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8392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6879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9069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9030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7522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0159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923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390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6727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7088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3726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219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9438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6408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3479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2656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2396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560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3276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4637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2263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6078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4544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0117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54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634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2459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8633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4728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745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3458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9798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8871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5301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2056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8677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6249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3150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1240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0422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0304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3380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6813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0771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6350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4740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273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6479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249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1356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9724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8995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1210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948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7853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8668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5536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243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2251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3744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170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97551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54073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2298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50669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97488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02179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63742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58420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2</Pages>
  <Words>409</Words>
  <Characters>233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2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Gavin</dc:creator>
  <cp:keywords/>
  <dc:description/>
  <cp:lastModifiedBy>James Gavin</cp:lastModifiedBy>
  <cp:revision>8</cp:revision>
  <dcterms:created xsi:type="dcterms:W3CDTF">2025-05-08T11:18:00Z</dcterms:created>
  <dcterms:modified xsi:type="dcterms:W3CDTF">2025-05-16T10:01:00Z</dcterms:modified>
</cp:coreProperties>
</file>